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4E24" w:rsidRPr="000F4E24" w:rsidRDefault="000F4E24" w:rsidP="000F4E24">
      <w:pPr>
        <w:keepNext/>
        <w:keepLines/>
        <w:spacing w:before="240" w:after="0" w:line="240" w:lineRule="auto"/>
        <w:outlineLvl w:val="0"/>
        <w:rPr>
          <w:rFonts w:ascii="Arial" w:eastAsiaTheme="majorEastAsia" w:hAnsi="Arial" w:cs="Arial"/>
          <w:color w:val="000000" w:themeColor="text1"/>
          <w:lang w:eastAsia="ko-KR"/>
        </w:rPr>
      </w:pPr>
      <w:bookmarkStart w:id="0" w:name="_Toc58805994"/>
      <w:r w:rsidRPr="000F4E24">
        <w:rPr>
          <w:rFonts w:ascii="Arial" w:eastAsiaTheme="majorEastAsia" w:hAnsi="Arial" w:cs="Arial"/>
          <w:b/>
          <w:bCs/>
          <w:color w:val="000000" w:themeColor="text1"/>
          <w:lang w:eastAsia="ko-KR"/>
        </w:rPr>
        <w:t>Table S1</w:t>
      </w:r>
      <w:r w:rsidRPr="000F4E24">
        <w:rPr>
          <w:rFonts w:ascii="Arial" w:eastAsiaTheme="majorEastAsia" w:hAnsi="Arial" w:cs="Arial"/>
          <w:color w:val="000000" w:themeColor="text1"/>
          <w:lang w:eastAsia="ko-KR"/>
        </w:rPr>
        <w:t>. Baseline characteristics of base sample and matched sample</w:t>
      </w:r>
      <w:bookmarkEnd w:id="0"/>
    </w:p>
    <w:p w:rsidR="000F4E24" w:rsidRPr="000F4E24" w:rsidRDefault="000F4E24" w:rsidP="000F4E24">
      <w:pPr>
        <w:spacing w:after="0" w:line="240" w:lineRule="auto"/>
        <w:rPr>
          <w:rFonts w:ascii="Calibri" w:eastAsiaTheme="minorEastAsia" w:hAnsi="Calibri"/>
          <w:sz w:val="24"/>
          <w:lang w:eastAsia="ko-KR"/>
        </w:rPr>
      </w:pPr>
    </w:p>
    <w:tbl>
      <w:tblPr>
        <w:tblStyle w:val="PlainTabl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1"/>
        <w:gridCol w:w="1012"/>
        <w:gridCol w:w="794"/>
        <w:gridCol w:w="1195"/>
        <w:gridCol w:w="869"/>
        <w:gridCol w:w="1012"/>
        <w:gridCol w:w="869"/>
        <w:gridCol w:w="1195"/>
        <w:gridCol w:w="794"/>
      </w:tblGrid>
      <w:tr w:rsidR="000F4E24" w:rsidRPr="000F4E24" w:rsidTr="00B852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4E24" w:rsidRPr="000F4E24" w:rsidRDefault="000F4E24" w:rsidP="000F4E24">
            <w:pPr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4E24" w:rsidRPr="000F4E24" w:rsidRDefault="000F4E24" w:rsidP="000F4E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Bas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4E24" w:rsidRPr="000F4E24" w:rsidRDefault="000F4E24" w:rsidP="000F4E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Matched</w:t>
            </w:r>
          </w:p>
        </w:tc>
      </w:tr>
      <w:tr w:rsidR="000F4E24" w:rsidRPr="000F4E24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4E24" w:rsidRPr="000F4E24" w:rsidRDefault="000F4E24" w:rsidP="000F4E24">
            <w:pPr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4E24" w:rsidRPr="000F4E24" w:rsidRDefault="000F4E24" w:rsidP="000F4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4E24">
              <w:rPr>
                <w:rFonts w:ascii="Arial" w:eastAsia="Times New Roman" w:hAnsi="Arial" w:cs="Arial"/>
                <w:b/>
                <w:bCs/>
                <w:color w:val="000000"/>
              </w:rPr>
              <w:t>Test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4E24" w:rsidRPr="000F4E24" w:rsidRDefault="000F4E24" w:rsidP="000F4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4E24">
              <w:rPr>
                <w:rFonts w:ascii="Arial" w:eastAsia="Times New Roman" w:hAnsi="Arial" w:cs="Arial"/>
                <w:b/>
                <w:bCs/>
                <w:color w:val="000000"/>
              </w:rPr>
              <w:t>Not test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F4E24" w:rsidRPr="000F4E24" w:rsidRDefault="000F4E24" w:rsidP="000F4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4E24">
              <w:rPr>
                <w:rFonts w:ascii="Arial" w:eastAsia="Times New Roman" w:hAnsi="Arial" w:cs="Arial"/>
                <w:b/>
                <w:bCs/>
                <w:color w:val="000000"/>
              </w:rPr>
              <w:t>Ca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F4E24" w:rsidRPr="000F4E24" w:rsidRDefault="000F4E24" w:rsidP="000F4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4E24">
              <w:rPr>
                <w:rFonts w:ascii="Arial" w:eastAsia="Times New Roman" w:hAnsi="Arial" w:cs="Arial"/>
                <w:b/>
                <w:bCs/>
                <w:color w:val="000000"/>
              </w:rPr>
              <w:t>Control</w:t>
            </w:r>
          </w:p>
        </w:tc>
      </w:tr>
      <w:tr w:rsidR="000F4E24" w:rsidRPr="000F4E24" w:rsidTr="00B8520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:rsidR="000F4E24" w:rsidRPr="000F4E24" w:rsidRDefault="000F4E24" w:rsidP="000F4E24">
            <w:pPr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Number of patients</w:t>
            </w:r>
            <w:bookmarkStart w:id="1" w:name="_GoBack"/>
            <w:bookmarkEnd w:id="1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248,2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6,002,1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246,0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,230,4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F4E24" w:rsidRPr="000F4E24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ADT (%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3,088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.2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25,224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0.4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3,057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.2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6,272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0.5)</w:t>
            </w:r>
          </w:p>
        </w:tc>
      </w:tr>
      <w:tr w:rsidR="000F4E24" w:rsidRPr="000F4E24" w:rsidTr="00B8520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Age (years) (%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0F4E24" w:rsidRPr="000F4E24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Mean (SD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63.0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5.0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62.6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6.8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63.0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5.0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63.0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5.0)</w:t>
            </w:r>
          </w:p>
        </w:tc>
      </w:tr>
      <w:tr w:rsidR="000F4E24" w:rsidRPr="000F4E24" w:rsidTr="00B8520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&lt; 45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34,831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4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,101,250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8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34,241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4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71,205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4)</w:t>
            </w:r>
          </w:p>
        </w:tc>
      </w:tr>
      <w:tr w:rsidR="000F4E24" w:rsidRPr="000F4E24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45-54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27,986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1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688,992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1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27,677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1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38,385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1)</w:t>
            </w:r>
          </w:p>
        </w:tc>
      </w:tr>
      <w:tr w:rsidR="000F4E24" w:rsidRPr="000F4E24" w:rsidTr="00B8520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55-64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53,955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2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982,064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6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53,616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2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268,080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2)</w:t>
            </w:r>
          </w:p>
        </w:tc>
      </w:tr>
      <w:tr w:rsidR="000F4E24" w:rsidRPr="000F4E24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65-74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83,748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34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,829,250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30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83,463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34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417,315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34)</w:t>
            </w:r>
          </w:p>
        </w:tc>
      </w:tr>
      <w:tr w:rsidR="000F4E24" w:rsidRPr="000F4E24" w:rsidTr="00B8520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75-84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33,005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3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908,966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5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32,757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3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63,785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3)</w:t>
            </w:r>
          </w:p>
        </w:tc>
      </w:tr>
      <w:tr w:rsidR="000F4E24" w:rsidRPr="000F4E24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≥ 85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4,739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6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491,631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8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4,333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6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71,665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6)</w:t>
            </w:r>
          </w:p>
        </w:tc>
      </w:tr>
      <w:tr w:rsidR="000F4E24" w:rsidRPr="000F4E24" w:rsidTr="00B8520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Race (%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0F4E24" w:rsidRPr="000F4E24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White, non-Hispanic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52,651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61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4,016,395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67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52,601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62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763,005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62)</w:t>
            </w:r>
          </w:p>
        </w:tc>
      </w:tr>
      <w:tr w:rsidR="000F4E24" w:rsidRPr="000F4E24" w:rsidTr="00B8520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White, Hispanic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5,260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6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284,011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5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4,848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6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74,240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6)</w:t>
            </w:r>
          </w:p>
        </w:tc>
      </w:tr>
      <w:tr w:rsidR="000F4E24" w:rsidRPr="000F4E24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Black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58,701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4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919,061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5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58,414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4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292,070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4)</w:t>
            </w:r>
          </w:p>
        </w:tc>
      </w:tr>
      <w:tr w:rsidR="000F4E24" w:rsidRPr="000F4E24" w:rsidTr="00B8520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HI/PI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2,034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49,117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,520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7,600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)</w:t>
            </w:r>
          </w:p>
        </w:tc>
      </w:tr>
      <w:tr w:rsidR="000F4E24" w:rsidRPr="000F4E24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AI/AK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,993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45,026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,488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7,440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)</w:t>
            </w:r>
          </w:p>
        </w:tc>
      </w:tr>
      <w:tr w:rsidR="000F4E24" w:rsidRPr="000F4E24" w:rsidTr="00B8520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Asian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2,543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64,830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2,201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1,005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)</w:t>
            </w:r>
          </w:p>
        </w:tc>
      </w:tr>
      <w:tr w:rsidR="000F4E24" w:rsidRPr="000F4E24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5,082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6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623,713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0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5,015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6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75,075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6)</w:t>
            </w:r>
          </w:p>
        </w:tc>
      </w:tr>
      <w:tr w:rsidR="000F4E24" w:rsidRPr="000F4E24" w:rsidTr="00B8520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Marital status (%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0F4E24" w:rsidRPr="000F4E24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Married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13,540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46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3,397,095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57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12,531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46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669,013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54)</w:t>
            </w:r>
          </w:p>
        </w:tc>
      </w:tr>
      <w:tr w:rsidR="000F4E24" w:rsidRPr="000F4E24" w:rsidTr="00B8520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Single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41,480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7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874,191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5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41,077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7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82,585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5)</w:t>
            </w:r>
          </w:p>
        </w:tc>
      </w:tr>
      <w:tr w:rsidR="000F4E24" w:rsidRPr="000F4E24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Separated or divorced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78,488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32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,365,029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3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77,922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32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312,150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5)</w:t>
            </w:r>
          </w:p>
        </w:tc>
      </w:tr>
      <w:tr w:rsidR="000F4E24" w:rsidRPr="000F4E24" w:rsidTr="00B8520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Widowed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2,927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5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251,705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4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2,751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5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48,705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4)</w:t>
            </w:r>
          </w:p>
        </w:tc>
      </w:tr>
      <w:tr w:rsidR="000F4E24" w:rsidRPr="000F4E24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,829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14,133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,806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7,982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)</w:t>
            </w:r>
          </w:p>
        </w:tc>
      </w:tr>
      <w:tr w:rsidR="000F4E24" w:rsidRPr="000F4E24" w:rsidTr="00B8520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BMI (%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0F4E24" w:rsidRPr="000F4E24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Mean (SD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29.8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6.4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29.7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5.8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29.8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6.4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29.8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5.9)</w:t>
            </w:r>
          </w:p>
        </w:tc>
      </w:tr>
      <w:tr w:rsidR="000F4E24" w:rsidRPr="000F4E24" w:rsidTr="00B8520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&lt; 18.5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3,992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48,488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3,958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0,747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)</w:t>
            </w:r>
          </w:p>
        </w:tc>
      </w:tr>
      <w:tr w:rsidR="000F4E24" w:rsidRPr="000F4E24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8.5-24.9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51,195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1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,100,654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8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50,675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1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227,021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8)</w:t>
            </w:r>
          </w:p>
        </w:tc>
      </w:tr>
      <w:tr w:rsidR="000F4E24" w:rsidRPr="000F4E24" w:rsidTr="00B8520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25.0-29.9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83,237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34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2,169,578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36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82,520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34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443,159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36)</w:t>
            </w:r>
          </w:p>
        </w:tc>
      </w:tr>
      <w:tr w:rsidR="000F4E24" w:rsidRPr="000F4E24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≥ 30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08,494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44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2,493,168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42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07,609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44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521,060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42)</w:t>
            </w:r>
          </w:p>
        </w:tc>
      </w:tr>
      <w:tr w:rsidR="000F4E24" w:rsidRPr="000F4E24" w:rsidTr="00B8520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,346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90,265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3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,325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28,448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)</w:t>
            </w:r>
          </w:p>
        </w:tc>
      </w:tr>
      <w:tr w:rsidR="000F4E24" w:rsidRPr="000F4E24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lastRenderedPageBreak/>
              <w:t>Smoking status (%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0F4E24" w:rsidRPr="000F4E24" w:rsidTr="00B8520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Current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81,227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33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,619,508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7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80,578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33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350,277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8)</w:t>
            </w:r>
          </w:p>
        </w:tc>
      </w:tr>
      <w:tr w:rsidR="000F4E24" w:rsidRPr="000F4E24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Former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32,108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53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2,970,410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49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30,969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53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608,266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49)</w:t>
            </w:r>
          </w:p>
        </w:tc>
      </w:tr>
      <w:tr w:rsidR="000F4E24" w:rsidRPr="000F4E24" w:rsidTr="00B8520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Never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34,929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4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,412,235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4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34,540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4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271,892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2)</w:t>
            </w:r>
          </w:p>
        </w:tc>
      </w:tr>
      <w:tr w:rsidR="000F4E24" w:rsidRPr="000F4E24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CCI Categories (%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0F4E24" w:rsidRPr="000F4E24" w:rsidTr="00B8520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Cerebrovascular disease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30,288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2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307,669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5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30,072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2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69,586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6)</w:t>
            </w:r>
          </w:p>
        </w:tc>
      </w:tr>
      <w:tr w:rsidR="000F4E24" w:rsidRPr="000F4E24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Congestive heart failure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39,713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6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307,897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5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39,421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6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71,017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6)</w:t>
            </w:r>
          </w:p>
        </w:tc>
      </w:tr>
      <w:tr w:rsidR="000F4E24" w:rsidRPr="000F4E24" w:rsidTr="00B8520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Chronic pulmonary disease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67,640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7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758,051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3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67,200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7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66,445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4)</w:t>
            </w:r>
          </w:p>
        </w:tc>
      </w:tr>
      <w:tr w:rsidR="000F4E24" w:rsidRPr="000F4E24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Dementia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25,365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0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92,304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3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25,069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0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40,135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3)</w:t>
            </w:r>
          </w:p>
        </w:tc>
      </w:tr>
      <w:tr w:rsidR="000F4E24" w:rsidRPr="000F4E24" w:rsidTr="00B8520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Diabetes without chronic complication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86,249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35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,304,921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2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85,556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35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295,000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4)</w:t>
            </w:r>
          </w:p>
        </w:tc>
      </w:tr>
      <w:tr w:rsidR="000F4E24" w:rsidRPr="000F4E24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Diabetes with chronic complication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59,354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4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697,034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2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58,895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4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60,550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3)</w:t>
            </w:r>
          </w:p>
        </w:tc>
      </w:tr>
      <w:tr w:rsidR="000F4E24" w:rsidRPr="000F4E24" w:rsidTr="00B8520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Hemiplegia or paraplegia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5,032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28,439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0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5,007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7,436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)</w:t>
            </w:r>
          </w:p>
        </w:tc>
      </w:tr>
      <w:tr w:rsidR="000F4E24" w:rsidRPr="000F4E24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HIV/AIDS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3,048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22,628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0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3,029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6,966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)</w:t>
            </w:r>
          </w:p>
        </w:tc>
      </w:tr>
      <w:tr w:rsidR="000F4E24" w:rsidRPr="000F4E24" w:rsidTr="00B8520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Mild liver disease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30,345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2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269,707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4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30,120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2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69,213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6)</w:t>
            </w:r>
          </w:p>
        </w:tc>
      </w:tr>
      <w:tr w:rsidR="000F4E24" w:rsidRPr="000F4E24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Severe liver disease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5,095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6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10,360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4,996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6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31,710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3)</w:t>
            </w:r>
          </w:p>
        </w:tc>
      </w:tr>
      <w:tr w:rsidR="000F4E24" w:rsidRPr="000F4E24" w:rsidTr="00B8520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Localized solid tumor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53,487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2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666,305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1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53,155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2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50,531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2)</w:t>
            </w:r>
          </w:p>
        </w:tc>
      </w:tr>
      <w:tr w:rsidR="000F4E24" w:rsidRPr="000F4E24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Metastatic solid tumor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6,115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30,613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6,078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7,609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)</w:t>
            </w:r>
          </w:p>
        </w:tc>
      </w:tr>
      <w:tr w:rsidR="000F4E24" w:rsidRPr="000F4E24" w:rsidTr="00B8520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Myocardial Infarction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5,474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6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04,337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5,376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6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25,004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)</w:t>
            </w:r>
          </w:p>
        </w:tc>
      </w:tr>
      <w:tr w:rsidR="000F4E24" w:rsidRPr="000F4E24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Peptic ulcer disease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4,569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31,019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4,533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7,681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)</w:t>
            </w:r>
          </w:p>
        </w:tc>
      </w:tr>
      <w:tr w:rsidR="000F4E24" w:rsidRPr="000F4E24" w:rsidTr="00B8520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Peripheral vascular disease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37,885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5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363,926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6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37,622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5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81,429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7)</w:t>
            </w:r>
          </w:p>
        </w:tc>
      </w:tr>
      <w:tr w:rsidR="000F4E24" w:rsidRPr="000F4E24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Renal disease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55,037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2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541,912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9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54,600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2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22,707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0)</w:t>
            </w:r>
          </w:p>
        </w:tc>
      </w:tr>
      <w:tr w:rsidR="000F4E24" w:rsidRPr="000F4E24" w:rsidTr="00B8520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Rheumatic disease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4,994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64,291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4,961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3,796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)</w:t>
            </w:r>
          </w:p>
        </w:tc>
      </w:tr>
      <w:tr w:rsidR="000F4E24" w:rsidRPr="000F4E24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Medications (%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0F4E24" w:rsidRPr="000F4E24" w:rsidTr="00B8520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ACE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59,233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4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960,899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6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58,825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4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219,513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8)</w:t>
            </w:r>
          </w:p>
        </w:tc>
      </w:tr>
      <w:tr w:rsidR="000F4E24" w:rsidRPr="000F4E24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ARB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25,454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0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384,629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6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25,265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0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86,733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7)</w:t>
            </w:r>
          </w:p>
        </w:tc>
      </w:tr>
      <w:tr w:rsidR="000F4E24" w:rsidRPr="000F4E24" w:rsidTr="00B8520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100" w:firstLine="221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Spironolactone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8,447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3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78,357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8,403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3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8,440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)</w:t>
            </w:r>
          </w:p>
        </w:tc>
      </w:tr>
      <w:tr w:rsidR="000F4E24" w:rsidRPr="000F4E24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VHA utilization in the prior year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0F4E24" w:rsidRPr="000F4E24" w:rsidTr="00B8520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F4E24" w:rsidRPr="000F4E24" w:rsidRDefault="000F4E24" w:rsidP="000F4E24">
            <w:pPr>
              <w:ind w:firstLineChars="200" w:firstLine="442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Outpatient visits (SD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32.7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36.2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0.6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5.5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32.7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36.2)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2.5</w:t>
            </w:r>
          </w:p>
        </w:tc>
        <w:tc>
          <w:tcPr>
            <w:tcW w:w="0" w:type="auto"/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17.8)</w:t>
            </w:r>
          </w:p>
        </w:tc>
      </w:tr>
      <w:tr w:rsidR="000F4E24" w:rsidRPr="000F4E24" w:rsidTr="00B85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noWrap/>
            <w:hideMark/>
          </w:tcPr>
          <w:p w:rsidR="000F4E24" w:rsidRPr="000F4E24" w:rsidRDefault="000F4E24" w:rsidP="000F4E24">
            <w:pPr>
              <w:ind w:firstLineChars="200" w:firstLine="442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Inpatient days (SD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6.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0F4E24" w:rsidRPr="000F4E24" w:rsidRDefault="000F4E24" w:rsidP="000F4E24">
            <w:pPr>
              <w:ind w:left="-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8.8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0.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7.2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6.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0F4E24" w:rsidRPr="000F4E24" w:rsidRDefault="000F4E24" w:rsidP="000F4E24">
            <w:pPr>
              <w:ind w:left="-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28.7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1.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0F4E24" w:rsidRPr="000F4E24" w:rsidRDefault="000F4E24" w:rsidP="000F4E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F4E24">
              <w:rPr>
                <w:rFonts w:ascii="Arial" w:eastAsia="Times New Roman" w:hAnsi="Arial" w:cs="Arial"/>
                <w:color w:val="000000"/>
              </w:rPr>
              <w:t>(8.5)</w:t>
            </w:r>
          </w:p>
        </w:tc>
      </w:tr>
    </w:tbl>
    <w:p w:rsidR="00FB558B" w:rsidRDefault="000F4E24">
      <w:r w:rsidRPr="000F4E24">
        <w:rPr>
          <w:rFonts w:ascii="Arial" w:eastAsiaTheme="minorEastAsia" w:hAnsi="Arial"/>
          <w:lang w:eastAsia="ko-KR"/>
        </w:rPr>
        <w:t xml:space="preserve">Abbreviations: ADT, Androgen Deprivation Therapy; SD, Standard Deviation; BMI, Body Mass Index; CCI, </w:t>
      </w:r>
      <w:proofErr w:type="spellStart"/>
      <w:r w:rsidRPr="000F4E24">
        <w:rPr>
          <w:rFonts w:ascii="Arial" w:eastAsiaTheme="minorEastAsia" w:hAnsi="Arial"/>
          <w:lang w:eastAsia="ko-KR"/>
        </w:rPr>
        <w:t>Charlson</w:t>
      </w:r>
      <w:proofErr w:type="spellEnd"/>
      <w:r w:rsidRPr="000F4E24">
        <w:rPr>
          <w:rFonts w:ascii="Arial" w:eastAsiaTheme="minorEastAsia" w:hAnsi="Arial"/>
          <w:lang w:eastAsia="ko-KR"/>
        </w:rPr>
        <w:t xml:space="preserve"> Comorbidity Index; ACE, Angiotensin-converting enzyme inhibitors; ARB, Angiotensin II Receptor Blockers; VHA, Veterans Health Administration.</w:t>
      </w:r>
    </w:p>
    <w:sectPr w:rsidR="00FB558B" w:rsidSect="000F4E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E24"/>
    <w:rsid w:val="000F4E24"/>
    <w:rsid w:val="00FB5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B5733C-4BEE-4AB1-AEAE-0AD97372B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F4E2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8</Words>
  <Characters>3239</Characters>
  <Application>Microsoft Office Word</Application>
  <DocSecurity>0</DocSecurity>
  <Lines>26</Lines>
  <Paragraphs>7</Paragraphs>
  <ScaleCrop>false</ScaleCrop>
  <Company>Department of Veterans Affairs</Company>
  <LinksUpToDate>false</LinksUpToDate>
  <CharactersWithSpaces>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iralor, Okoduwa O.</dc:creator>
  <cp:keywords/>
  <dc:description/>
  <cp:lastModifiedBy>Aboiralor, Okoduwa O.</cp:lastModifiedBy>
  <cp:revision>1</cp:revision>
  <dcterms:created xsi:type="dcterms:W3CDTF">2021-02-12T21:07:00Z</dcterms:created>
  <dcterms:modified xsi:type="dcterms:W3CDTF">2021-02-12T21:08:00Z</dcterms:modified>
</cp:coreProperties>
</file>